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14"/>
        <w:tblW w:w="9970" w:type="dxa"/>
        <w:tblLook w:val="0000" w:firstRow="0" w:lastRow="0" w:firstColumn="0" w:lastColumn="0" w:noHBand="0" w:noVBand="0"/>
      </w:tblPr>
      <w:tblGrid>
        <w:gridCol w:w="2498"/>
        <w:gridCol w:w="2175"/>
        <w:gridCol w:w="3827"/>
        <w:gridCol w:w="1470"/>
      </w:tblGrid>
      <w:tr w:rsidR="009412F9" w:rsidRPr="00E77E43" w14:paraId="3593DFD0" w14:textId="77777777" w:rsidTr="00F366F0">
        <w:trPr>
          <w:trHeight w:val="308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EEC0C" w14:textId="0FC91A9C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bCs/>
                <w:kern w:val="0"/>
                <w:sz w:val="24"/>
              </w:rPr>
              <w:t>Variabl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262A6" w14:textId="2C720A1A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bCs/>
                <w:kern w:val="0"/>
                <w:sz w:val="24"/>
              </w:rPr>
              <w:t>Subse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F4F6C" w14:textId="142AAB08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bCs/>
                <w:kern w:val="0"/>
                <w:sz w:val="24"/>
              </w:rPr>
              <w:t>Hazard ratio for OS (95% CI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6C943" w14:textId="346D4792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 value</w:t>
            </w:r>
          </w:p>
        </w:tc>
      </w:tr>
      <w:tr w:rsidR="00E77E43" w:rsidRPr="00E77E43" w14:paraId="487E5A6E" w14:textId="77777777" w:rsidTr="00F366F0">
        <w:trPr>
          <w:trHeight w:val="308"/>
        </w:trPr>
        <w:tc>
          <w:tcPr>
            <w:tcW w:w="9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DF149" w14:textId="367C0207" w:rsidR="00E77E43" w:rsidRPr="00E77E43" w:rsidRDefault="00E77E43" w:rsidP="009412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kern w:val="0"/>
                <w:sz w:val="24"/>
              </w:rPr>
              <w:t>Univariate analysis (n=128)</w:t>
            </w:r>
          </w:p>
        </w:tc>
      </w:tr>
      <w:tr w:rsidR="00E77E43" w:rsidRPr="00E77E43" w14:paraId="504316A3" w14:textId="77777777" w:rsidTr="00F366F0">
        <w:trPr>
          <w:trHeight w:val="308"/>
        </w:trPr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010CB" w14:textId="7C4DB9B0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E77E43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Age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</w:t>
            </w:r>
            <w:proofErr w:type="spellStart"/>
            <w:r w:rsidRPr="00E77E43">
              <w:rPr>
                <w:rFonts w:ascii="Times New Roman" w:hAnsi="Times New Roman" w:cs="Times New Roman"/>
                <w:bCs/>
                <w:kern w:val="0"/>
                <w:sz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105A1" w14:textId="77C5A62A" w:rsidR="00E77E43" w:rsidRPr="009412F9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412F9">
              <w:rPr>
                <w:rFonts w:ascii="Times New Roman" w:hAnsi="Times New Roman" w:cs="Times New Roman"/>
                <w:kern w:val="0"/>
                <w:sz w:val="24"/>
              </w:rPr>
              <w:t>&lt;60 vs ≥6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F1A8B6" w14:textId="51FF575E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31C58" w14:textId="46FC2409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179</w:t>
            </w:r>
          </w:p>
        </w:tc>
      </w:tr>
      <w:tr w:rsidR="00E77E43" w:rsidRPr="00E77E43" w14:paraId="04EE395C" w14:textId="77777777" w:rsidTr="00F366F0">
        <w:trPr>
          <w:trHeight w:val="366"/>
        </w:trPr>
        <w:tc>
          <w:tcPr>
            <w:tcW w:w="2498" w:type="dxa"/>
            <w:shd w:val="clear" w:color="auto" w:fill="auto"/>
            <w:noWrap/>
            <w:vAlign w:val="center"/>
          </w:tcPr>
          <w:p w14:paraId="38C84DAC" w14:textId="310E8B65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77588CE2" w14:textId="57EED2AC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le vs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Fema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B21AC4B" w14:textId="456B2D99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29E1091" w14:textId="0C020AF6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206</w:t>
            </w:r>
          </w:p>
        </w:tc>
      </w:tr>
      <w:tr w:rsidR="00E77E43" w:rsidRPr="00E77E43" w14:paraId="579C9560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5C5737AD" w14:textId="744DCC6E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status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18FFCE47" w14:textId="0C02DCEB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+2 vs T3+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89938E2" w14:textId="4BB2C84F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0A2261B" w14:textId="75D01B43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770</w:t>
            </w:r>
          </w:p>
        </w:tc>
      </w:tr>
      <w:tr w:rsidR="00E77E43" w:rsidRPr="00E77E43" w14:paraId="6C96350E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2D1B6D3A" w14:textId="1606686D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status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103A0C63" w14:textId="490CB436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vs N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DF9DBED" w14:textId="36BA021E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37 (0.011-0.122)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CCE977C" w14:textId="329359B3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01</w:t>
            </w:r>
          </w:p>
        </w:tc>
      </w:tr>
      <w:tr w:rsidR="00E77E43" w:rsidRPr="00E77E43" w14:paraId="00EF047B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597E3F17" w14:textId="0EE0E30F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status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5B472980" w14:textId="24C26107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vs M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40FECAA" w14:textId="172B68F6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106 (0.042-0.269)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EFE682A" w14:textId="122CBCCB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01</w:t>
            </w:r>
          </w:p>
        </w:tc>
      </w:tr>
      <w:tr w:rsidR="00E77E43" w:rsidRPr="00E77E43" w14:paraId="4D9E2B61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6C8B9868" w14:textId="4B4152C3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Clinical stage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4262B0B0" w14:textId="01FDC564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+II vs III+IV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F212C53" w14:textId="04547DE0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42 (0.011-0.159)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6895567" w14:textId="2B03D1A1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</w:t>
            </w:r>
            <w:r w:rsidR="009412F9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9412F9">
              <w:rPr>
                <w:rFonts w:ascii="Times New Roman" w:hAnsi="Times New Roman" w:cs="Times New Roman"/>
                <w:kern w:val="0"/>
                <w:sz w:val="24"/>
              </w:rPr>
              <w:t>.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E77E43" w:rsidRPr="00E77E43" w14:paraId="051C0B03" w14:textId="77777777" w:rsidTr="00F366F0">
        <w:trPr>
          <w:trHeight w:val="308"/>
        </w:trPr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315B5" w14:textId="5E18CEC7" w:rsidR="00E77E43" w:rsidRPr="00E77E43" w:rsidRDefault="00890765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c</w:t>
            </w:r>
            <w:r w:rsidR="00E77E43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ircLONP2 expression 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4A90E" w14:textId="715C9C0C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w vs High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651EF" w14:textId="0A8A4AD8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399 (0.156-1.017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B77B5" w14:textId="3BF79EA3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54</w:t>
            </w:r>
          </w:p>
        </w:tc>
      </w:tr>
      <w:tr w:rsidR="00E77E43" w:rsidRPr="00E77E43" w14:paraId="334B155E" w14:textId="77777777" w:rsidTr="00F366F0">
        <w:trPr>
          <w:trHeight w:val="308"/>
        </w:trPr>
        <w:tc>
          <w:tcPr>
            <w:tcW w:w="9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538A6" w14:textId="3782B94E" w:rsidR="00E77E43" w:rsidRPr="00E77E43" w:rsidRDefault="00E77E43" w:rsidP="009412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ultivariate analysis (n=128)</w:t>
            </w:r>
          </w:p>
        </w:tc>
      </w:tr>
      <w:tr w:rsidR="00E77E43" w:rsidRPr="00E77E43" w14:paraId="429B2480" w14:textId="77777777" w:rsidTr="00F366F0">
        <w:trPr>
          <w:trHeight w:val="308"/>
        </w:trPr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F818D" w14:textId="3CE4018D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statu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9E639" w14:textId="62F868BC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vs N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1F70B" w14:textId="064BE1B6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.545 (11.240-161.037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22A3C" w14:textId="30024753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01</w:t>
            </w:r>
          </w:p>
        </w:tc>
      </w:tr>
      <w:tr w:rsidR="00E77E43" w:rsidRPr="00E77E43" w14:paraId="1E3CCFA3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54D42122" w14:textId="121C59A3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status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6907FF00" w14:textId="7AFA5CC4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vs M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2CE812F" w14:textId="571944C6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.385 (4.029-38.071)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F7C4A57" w14:textId="5D39E7A2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01</w:t>
            </w:r>
          </w:p>
        </w:tc>
      </w:tr>
      <w:tr w:rsidR="00E77E43" w:rsidRPr="00E77E43" w14:paraId="4F6F0562" w14:textId="77777777" w:rsidTr="00F366F0">
        <w:trPr>
          <w:trHeight w:val="308"/>
        </w:trPr>
        <w:tc>
          <w:tcPr>
            <w:tcW w:w="2498" w:type="dxa"/>
            <w:shd w:val="clear" w:color="auto" w:fill="auto"/>
            <w:noWrap/>
            <w:vAlign w:val="center"/>
          </w:tcPr>
          <w:p w14:paraId="1DF66680" w14:textId="6A91D80B" w:rsidR="00E77E43" w:rsidRPr="00E77E43" w:rsidRDefault="00E77E43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Clinical stage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14:paraId="10C6FE84" w14:textId="61D00093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+II vs III+IV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D1EC267" w14:textId="68C3FF67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86E02D3" w14:textId="7F43D80A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515</w:t>
            </w:r>
          </w:p>
        </w:tc>
      </w:tr>
      <w:tr w:rsidR="00E77E43" w:rsidRPr="00E77E43" w14:paraId="7EABC9D7" w14:textId="77777777" w:rsidTr="00F366F0">
        <w:trPr>
          <w:trHeight w:val="308"/>
        </w:trPr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E6B4C" w14:textId="353C71DF" w:rsidR="00E77E43" w:rsidRPr="00E77E43" w:rsidRDefault="00890765" w:rsidP="009412F9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c</w:t>
            </w:r>
            <w:r w:rsidR="00E77E43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ircLONP2 expression 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735A0" w14:textId="625768C4" w:rsidR="00E77E43" w:rsidRPr="00E77E43" w:rsidRDefault="009412F9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w vs High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10E13" w14:textId="01D456A3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259 (0.081-0.826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34FDF" w14:textId="5FFFA628" w:rsidR="00E77E43" w:rsidRPr="00E77E43" w:rsidRDefault="00F366F0" w:rsidP="00941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022</w:t>
            </w:r>
          </w:p>
        </w:tc>
      </w:tr>
    </w:tbl>
    <w:p w14:paraId="14E57117" w14:textId="07F8791C" w:rsidR="00B757ED" w:rsidRPr="0023623E" w:rsidRDefault="00E77E43" w:rsidP="009412F9">
      <w:pPr>
        <w:ind w:leftChars="-405" w:left="-850" w:rightChars="-364" w:right="-764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3623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353F">
        <w:rPr>
          <w:rFonts w:ascii="Times New Roman" w:hAnsi="Times New Roman" w:cs="Times New Roman"/>
          <w:b/>
          <w:sz w:val="24"/>
          <w:szCs w:val="24"/>
        </w:rPr>
        <w:t>S</w:t>
      </w:r>
      <w:r w:rsidR="00B104F2">
        <w:rPr>
          <w:rFonts w:ascii="Times New Roman" w:hAnsi="Times New Roman" w:cs="Times New Roman"/>
          <w:b/>
          <w:sz w:val="24"/>
          <w:szCs w:val="24"/>
        </w:rPr>
        <w:t>2</w:t>
      </w:r>
      <w:r w:rsidRPr="0023623E">
        <w:rPr>
          <w:rFonts w:ascii="Times New Roman" w:hAnsi="Times New Roman" w:cs="Times New Roman"/>
          <w:b/>
          <w:sz w:val="24"/>
          <w:szCs w:val="24"/>
        </w:rPr>
        <w:t xml:space="preserve"> Univariate and multivariate </w:t>
      </w:r>
      <w:bookmarkStart w:id="0" w:name="_Hlk14103655"/>
      <w:r w:rsidRPr="0023623E">
        <w:rPr>
          <w:rFonts w:ascii="Times New Roman" w:hAnsi="Times New Roman" w:cs="Times New Roman"/>
          <w:b/>
          <w:sz w:val="24"/>
          <w:szCs w:val="24"/>
        </w:rPr>
        <w:t>Cox regression analysis of different prognostic variables in CRC patients</w:t>
      </w:r>
      <w:bookmarkStart w:id="1" w:name="_GoBack"/>
      <w:bookmarkEnd w:id="0"/>
      <w:bookmarkEnd w:id="1"/>
    </w:p>
    <w:sectPr w:rsidR="00B757ED" w:rsidRPr="00236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F13B8" w14:textId="77777777" w:rsidR="00583702" w:rsidRDefault="00583702" w:rsidP="00E77E43">
      <w:r>
        <w:separator/>
      </w:r>
    </w:p>
  </w:endnote>
  <w:endnote w:type="continuationSeparator" w:id="0">
    <w:p w14:paraId="1E9A79CE" w14:textId="77777777" w:rsidR="00583702" w:rsidRDefault="00583702" w:rsidP="00E77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2B744" w14:textId="77777777" w:rsidR="00583702" w:rsidRDefault="00583702" w:rsidP="00E77E43">
      <w:r>
        <w:separator/>
      </w:r>
    </w:p>
  </w:footnote>
  <w:footnote w:type="continuationSeparator" w:id="0">
    <w:p w14:paraId="276EF2FA" w14:textId="77777777" w:rsidR="00583702" w:rsidRDefault="00583702" w:rsidP="00E77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95"/>
    <w:rsid w:val="00065121"/>
    <w:rsid w:val="000E07E9"/>
    <w:rsid w:val="0023623E"/>
    <w:rsid w:val="002D43E5"/>
    <w:rsid w:val="002E353F"/>
    <w:rsid w:val="002F7395"/>
    <w:rsid w:val="00455047"/>
    <w:rsid w:val="00583702"/>
    <w:rsid w:val="007301C5"/>
    <w:rsid w:val="0078547A"/>
    <w:rsid w:val="00791727"/>
    <w:rsid w:val="00814C4F"/>
    <w:rsid w:val="00890765"/>
    <w:rsid w:val="009412F9"/>
    <w:rsid w:val="00B104F2"/>
    <w:rsid w:val="00B757ED"/>
    <w:rsid w:val="00CC3114"/>
    <w:rsid w:val="00E27B1B"/>
    <w:rsid w:val="00E77E43"/>
    <w:rsid w:val="00F3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E8896"/>
  <w15:chartTrackingRefBased/>
  <w15:docId w15:val="{06C5D618-E905-4072-A72C-0356CE93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</dc:creator>
  <cp:keywords/>
  <dc:description/>
  <cp:lastModifiedBy>Li P</cp:lastModifiedBy>
  <cp:revision>9</cp:revision>
  <dcterms:created xsi:type="dcterms:W3CDTF">2018-12-02T09:37:00Z</dcterms:created>
  <dcterms:modified xsi:type="dcterms:W3CDTF">2020-02-13T05:57:00Z</dcterms:modified>
</cp:coreProperties>
</file>